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54AD" w14:textId="6AC0069A" w:rsidR="00DC6772" w:rsidRPr="00DC6772" w:rsidRDefault="00DC6772" w:rsidP="00DC6772">
      <w:pPr>
        <w:spacing w:after="0" w:line="48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C6772">
        <w:rPr>
          <w:rFonts w:ascii="Arial" w:eastAsia="Times New Roman" w:hAnsi="Arial" w:cs="Arial"/>
          <w:b/>
          <w:bCs/>
          <w:sz w:val="20"/>
          <w:szCs w:val="20"/>
          <w:lang w:eastAsia="de-DE"/>
        </w:rPr>
        <w:t xml:space="preserve">Appendix 1: </w:t>
      </w:r>
      <w:r w:rsidRPr="00DC6772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Overview of variables included in the regression model: </w:t>
      </w:r>
      <w:r w:rsidRPr="00DC6772">
        <w:rPr>
          <w:rFonts w:ascii="Arial" w:hAnsi="Arial" w:cs="Arial"/>
          <w:b/>
          <w:bCs/>
          <w:sz w:val="20"/>
          <w:szCs w:val="20"/>
          <w:lang w:val="en-US"/>
        </w:rPr>
        <w:t xml:space="preserve">analysis of the impact </w:t>
      </w:r>
      <w:r w:rsidRPr="00DC677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Pr="00DC6772">
        <w:rPr>
          <w:rFonts w:ascii="Arial" w:hAnsi="Arial" w:cs="Arial"/>
          <w:b/>
          <w:bCs/>
          <w:sz w:val="20"/>
          <w:szCs w:val="20"/>
          <w:lang w:val="en-US"/>
        </w:rPr>
        <w:t xml:space="preserve">clinical characteristics on </w:t>
      </w:r>
      <w:r w:rsidR="002C56C4">
        <w:rPr>
          <w:rFonts w:ascii="Arial" w:hAnsi="Arial" w:cs="Arial"/>
          <w:b/>
          <w:bCs/>
          <w:sz w:val="20"/>
          <w:szCs w:val="20"/>
          <w:lang w:val="en-US"/>
        </w:rPr>
        <w:t xml:space="preserve">average </w:t>
      </w:r>
      <w:r w:rsidRPr="00DC6772">
        <w:rPr>
          <w:rFonts w:ascii="Arial" w:hAnsi="Arial" w:cs="Arial"/>
          <w:b/>
          <w:bCs/>
          <w:sz w:val="20"/>
          <w:szCs w:val="20"/>
          <w:lang w:val="en-US"/>
        </w:rPr>
        <w:t>weekly inpatient weight chan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C6772" w14:paraId="67F0C63A" w14:textId="77777777" w:rsidTr="00E4048A">
        <w:tc>
          <w:tcPr>
            <w:tcW w:w="4531" w:type="dxa"/>
            <w:vAlign w:val="center"/>
          </w:tcPr>
          <w:p w14:paraId="35A015E4" w14:textId="1F6D11C2" w:rsidR="00DC6772" w:rsidRPr="0084452C" w:rsidRDefault="00DC6772" w:rsidP="00E4048A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hich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ere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gnificantly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rrelated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ith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2C56C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verage</w:t>
            </w:r>
            <w:proofErr w:type="spellEnd"/>
            <w:r w:rsidR="002C56C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eekly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eight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hange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(kg) in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linical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nalyses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4531" w:type="dxa"/>
            <w:vAlign w:val="center"/>
          </w:tcPr>
          <w:p w14:paraId="59749123" w14:textId="77777777" w:rsidR="00DC6772" w:rsidRPr="0084452C" w:rsidRDefault="00DC6772" w:rsidP="00E4048A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8445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Was the significant variable included in the </w:t>
            </w:r>
            <w:r w:rsidRPr="008445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lti variable stepwise backward elimination regression analysi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DC6772" w14:paraId="11F0D934" w14:textId="77777777" w:rsidTr="00E4048A">
        <w:tc>
          <w:tcPr>
            <w:tcW w:w="4531" w:type="dxa"/>
            <w:vAlign w:val="center"/>
          </w:tcPr>
          <w:p w14:paraId="1AF18919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9259B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sorders</w:t>
            </w:r>
            <w:proofErr w:type="spellEnd"/>
            <w:r w:rsidRPr="009259B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ICD-10)</w:t>
            </w:r>
          </w:p>
        </w:tc>
        <w:tc>
          <w:tcPr>
            <w:tcW w:w="4531" w:type="dxa"/>
            <w:vAlign w:val="center"/>
          </w:tcPr>
          <w:p w14:paraId="3F25386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115A7482" w14:textId="77777777" w:rsidTr="00E4048A">
        <w:tc>
          <w:tcPr>
            <w:tcW w:w="4531" w:type="dxa"/>
            <w:vAlign w:val="center"/>
          </w:tcPr>
          <w:p w14:paraId="5FC94BF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 at onset, years</w:t>
            </w:r>
          </w:p>
        </w:tc>
        <w:tc>
          <w:tcPr>
            <w:tcW w:w="4531" w:type="dxa"/>
            <w:vAlign w:val="center"/>
          </w:tcPr>
          <w:p w14:paraId="48737BA0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6C4F4B4A" w14:textId="77777777" w:rsidTr="00E4048A">
        <w:tc>
          <w:tcPr>
            <w:tcW w:w="4531" w:type="dxa"/>
            <w:vAlign w:val="center"/>
          </w:tcPr>
          <w:p w14:paraId="5634485C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 at admission, years</w:t>
            </w:r>
          </w:p>
        </w:tc>
        <w:tc>
          <w:tcPr>
            <w:tcW w:w="4531" w:type="dxa"/>
            <w:vAlign w:val="center"/>
          </w:tcPr>
          <w:p w14:paraId="2EC8E6E9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oi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collinearity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a</w:t>
            </w:r>
            <w:proofErr w:type="spellStart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ge</w:t>
            </w:r>
            <w:proofErr w:type="spellEnd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 xml:space="preserve"> at admission in years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as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xclude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t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ery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milar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age</w:t>
            </w:r>
            <w:proofErr w:type="spellEnd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at </w:t>
            </w:r>
            <w:proofErr w:type="spellStart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onset</w:t>
            </w:r>
            <w:proofErr w:type="spellEnd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98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year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ith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rrelation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efficient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f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r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0.90 and 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VIF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=7.42.</w:t>
            </w:r>
          </w:p>
        </w:tc>
      </w:tr>
      <w:tr w:rsidR="00DC6772" w14:paraId="7BC6644B" w14:textId="77777777" w:rsidTr="00E4048A">
        <w:tc>
          <w:tcPr>
            <w:tcW w:w="4531" w:type="dxa"/>
            <w:vAlign w:val="center"/>
          </w:tcPr>
          <w:p w14:paraId="39083D2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Year of admission</w:t>
            </w:r>
          </w:p>
        </w:tc>
        <w:tc>
          <w:tcPr>
            <w:tcW w:w="4531" w:type="dxa"/>
            <w:vAlign w:val="center"/>
          </w:tcPr>
          <w:p w14:paraId="0C1E26E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427F5623" w14:textId="77777777" w:rsidTr="00E4048A">
        <w:tc>
          <w:tcPr>
            <w:tcW w:w="4531" w:type="dxa"/>
            <w:vAlign w:val="center"/>
          </w:tcPr>
          <w:p w14:paraId="05029A4B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motional childhood abuse</w:t>
            </w:r>
          </w:p>
        </w:tc>
        <w:tc>
          <w:tcPr>
            <w:tcW w:w="4531" w:type="dxa"/>
            <w:vAlign w:val="center"/>
          </w:tcPr>
          <w:p w14:paraId="4FE5EB43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587ABECC" w14:textId="77777777" w:rsidTr="00E4048A">
        <w:tc>
          <w:tcPr>
            <w:tcW w:w="4531" w:type="dxa"/>
            <w:vAlign w:val="center"/>
          </w:tcPr>
          <w:p w14:paraId="2A184CAA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eight at hospital admission, BMI z-score</w:t>
            </w:r>
          </w:p>
        </w:tc>
        <w:tc>
          <w:tcPr>
            <w:tcW w:w="4531" w:type="dxa"/>
            <w:vAlign w:val="center"/>
          </w:tcPr>
          <w:p w14:paraId="0141E855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44F5AB07" w14:textId="77777777" w:rsidTr="00E4048A">
        <w:tc>
          <w:tcPr>
            <w:tcW w:w="4531" w:type="dxa"/>
            <w:vAlign w:val="center"/>
          </w:tcPr>
          <w:p w14:paraId="77F6819B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uration of inpatient treatment, days</w:t>
            </w:r>
          </w:p>
        </w:tc>
        <w:tc>
          <w:tcPr>
            <w:tcW w:w="4531" w:type="dxa"/>
            <w:vAlign w:val="center"/>
          </w:tcPr>
          <w:p w14:paraId="46D7196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To avoid multicollinearity, the </w:t>
            </w:r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variable duration of treatment in days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was excluded, as it was used to calculate the dependent variable.</w:t>
            </w:r>
          </w:p>
        </w:tc>
      </w:tr>
      <w:tr w:rsidR="00DC6772" w14:paraId="1FF93DE0" w14:textId="77777777" w:rsidTr="00E4048A">
        <w:tc>
          <w:tcPr>
            <w:tcW w:w="4531" w:type="dxa"/>
            <w:vAlign w:val="center"/>
          </w:tcPr>
          <w:p w14:paraId="1FAF1100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eight at hospital discharge</w:t>
            </w:r>
          </w:p>
        </w:tc>
        <w:tc>
          <w:tcPr>
            <w:tcW w:w="4531" w:type="dxa"/>
            <w:vAlign w:val="center"/>
          </w:tcPr>
          <w:p w14:paraId="1A2BDE3B" w14:textId="1C342309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The variable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 xml:space="preserve">weight at hospital discharge </w:t>
            </w:r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was excluded because it occurs after </w:t>
            </w:r>
            <w:r w:rsidR="00FD48D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average </w:t>
            </w:r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weekly weight gain and is therefore a result of this development rather than </w:t>
            </w:r>
            <w:proofErr w:type="spellStart"/>
            <w:proofErr w:type="gramStart"/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t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’</w:t>
            </w:r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</w:t>
            </w:r>
            <w:proofErr w:type="spellEnd"/>
            <w:proofErr w:type="gramEnd"/>
            <w:r w:rsidRPr="00857B28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cause.</w:t>
            </w:r>
          </w:p>
        </w:tc>
      </w:tr>
      <w:tr w:rsidR="00DC6772" w14:paraId="1ADE6B3B" w14:textId="77777777" w:rsidTr="00E4048A">
        <w:tc>
          <w:tcPr>
            <w:tcW w:w="4531" w:type="dxa"/>
            <w:vAlign w:val="center"/>
          </w:tcPr>
          <w:p w14:paraId="37C775F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sychotropic medications, at least one</w:t>
            </w:r>
          </w:p>
        </w:tc>
        <w:tc>
          <w:tcPr>
            <w:tcW w:w="4531" w:type="dxa"/>
            <w:vAlign w:val="center"/>
          </w:tcPr>
          <w:p w14:paraId="7A0487E6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oi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collinearity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variable at least </w:t>
            </w:r>
            <w:proofErr w:type="spellStart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one</w:t>
            </w:r>
            <w:proofErr w:type="spellEnd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psychotropic</w:t>
            </w:r>
            <w:proofErr w:type="spellEnd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dication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r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0.99 and 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VIF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9.34) 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as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xclude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nc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i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lie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on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ame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ta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treatment</w:t>
            </w:r>
            <w:proofErr w:type="spellEnd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with</w:t>
            </w:r>
            <w:proofErr w:type="spellEnd"/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depressants</w:t>
            </w:r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and </w:t>
            </w:r>
            <w:r w:rsidRPr="0083630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psychotic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.</w:t>
            </w:r>
          </w:p>
        </w:tc>
      </w:tr>
      <w:tr w:rsidR="00DC6772" w14:paraId="733F639C" w14:textId="77777777" w:rsidTr="00E4048A">
        <w:tc>
          <w:tcPr>
            <w:tcW w:w="4531" w:type="dxa"/>
            <w:vAlign w:val="center"/>
          </w:tcPr>
          <w:p w14:paraId="61C486D4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sychotropic medications, Average number</w:t>
            </w:r>
          </w:p>
        </w:tc>
        <w:tc>
          <w:tcPr>
            <w:tcW w:w="4531" w:type="dxa"/>
            <w:vAlign w:val="center"/>
          </w:tcPr>
          <w:p w14:paraId="4B756F65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oi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collinearity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average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number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of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psychotropic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dication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r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0.99 and </w:t>
            </w:r>
            <w:r w:rsidRPr="002A0C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VIF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10.13) </w:t>
            </w:r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as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xclude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nc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i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lied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on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ame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ta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treatment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with</w:t>
            </w:r>
            <w:proofErr w:type="spellEnd"/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depressants</w:t>
            </w:r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and </w:t>
            </w:r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psychotic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.</w:t>
            </w:r>
          </w:p>
        </w:tc>
      </w:tr>
      <w:tr w:rsidR="00DC6772" w14:paraId="6D8DBF56" w14:textId="77777777" w:rsidTr="00E4048A">
        <w:tc>
          <w:tcPr>
            <w:tcW w:w="4531" w:type="dxa"/>
            <w:vAlign w:val="center"/>
          </w:tcPr>
          <w:p w14:paraId="61DD436B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eatment with Antipsychotics</w:t>
            </w:r>
          </w:p>
        </w:tc>
        <w:tc>
          <w:tcPr>
            <w:tcW w:w="4531" w:type="dxa"/>
            <w:vAlign w:val="center"/>
          </w:tcPr>
          <w:p w14:paraId="00704182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7800B0B0" w14:textId="77777777" w:rsidTr="00E4048A">
        <w:tc>
          <w:tcPr>
            <w:tcW w:w="4531" w:type="dxa"/>
            <w:vAlign w:val="center"/>
          </w:tcPr>
          <w:p w14:paraId="71F23F66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259B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eatment with Antidepressants</w:t>
            </w:r>
          </w:p>
        </w:tc>
        <w:tc>
          <w:tcPr>
            <w:tcW w:w="4531" w:type="dxa"/>
            <w:vAlign w:val="center"/>
          </w:tcPr>
          <w:p w14:paraId="75772CDA" w14:textId="77777777" w:rsidR="00DC6772" w:rsidRPr="009259B6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259B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</w:tbl>
    <w:p w14:paraId="5E246769" w14:textId="77777777" w:rsidR="00DC6772" w:rsidRPr="004738CA" w:rsidRDefault="00DC6772" w:rsidP="00DC6772">
      <w:pPr>
        <w:spacing w:after="0" w:line="360" w:lineRule="auto"/>
        <w:contextualSpacing/>
        <w:jc w:val="both"/>
        <w:rPr>
          <w:rFonts w:ascii="Arial" w:hAnsi="Arial" w:cs="Arial"/>
          <w:b/>
          <w:bCs/>
          <w:lang w:val="en-US"/>
        </w:rPr>
      </w:pPr>
    </w:p>
    <w:p w14:paraId="3717D16B" w14:textId="27C9CCDD" w:rsidR="005C6114" w:rsidRDefault="00DC6772">
      <w:r>
        <w:br w:type="page"/>
      </w:r>
    </w:p>
    <w:p w14:paraId="5AC5BCDB" w14:textId="77777777" w:rsidR="00DC6772" w:rsidRPr="00DC6772" w:rsidRDefault="00DC6772" w:rsidP="00DC6772">
      <w:pPr>
        <w:spacing w:after="0" w:line="480" w:lineRule="auto"/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C6772">
        <w:rPr>
          <w:rFonts w:ascii="Arial" w:eastAsia="Times New Roman" w:hAnsi="Arial" w:cs="Arial"/>
          <w:b/>
          <w:bCs/>
          <w:sz w:val="20"/>
          <w:szCs w:val="20"/>
          <w:lang w:eastAsia="de-DE"/>
        </w:rPr>
        <w:lastRenderedPageBreak/>
        <w:t xml:space="preserve">Appendix 2: </w:t>
      </w:r>
      <w:r w:rsidRPr="00DC6772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Overview of variables included in the regression model: </w:t>
      </w:r>
      <w:r w:rsidRPr="00DC6772">
        <w:rPr>
          <w:rFonts w:ascii="Arial" w:hAnsi="Arial" w:cs="Arial"/>
          <w:b/>
          <w:bCs/>
          <w:sz w:val="20"/>
          <w:szCs w:val="20"/>
          <w:lang w:val="en-US"/>
        </w:rPr>
        <w:t xml:space="preserve">analysis of the impact </w:t>
      </w:r>
      <w:r w:rsidRPr="00DC677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Pr="00DC6772">
        <w:rPr>
          <w:rFonts w:ascii="Arial" w:hAnsi="Arial" w:cs="Arial"/>
          <w:b/>
          <w:bCs/>
          <w:sz w:val="20"/>
          <w:szCs w:val="20"/>
          <w:lang w:val="en-US"/>
        </w:rPr>
        <w:t>clinical characteristics on duration of inpatient treat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C6772" w14:paraId="64631730" w14:textId="77777777" w:rsidTr="00E4048A">
        <w:tc>
          <w:tcPr>
            <w:tcW w:w="4531" w:type="dxa"/>
            <w:vAlign w:val="center"/>
          </w:tcPr>
          <w:p w14:paraId="3EAABD50" w14:textId="77777777" w:rsidR="00DC6772" w:rsidRPr="0084452C" w:rsidRDefault="00DC6772" w:rsidP="00E4048A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hich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ere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ignificantly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rrelated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with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urat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npatien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reatment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linical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nalyses</w:t>
            </w:r>
            <w:proofErr w:type="spellEnd"/>
            <w:r w:rsidRPr="003169E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4531" w:type="dxa"/>
            <w:vAlign w:val="center"/>
          </w:tcPr>
          <w:p w14:paraId="372D6AB3" w14:textId="77777777" w:rsidR="00DC6772" w:rsidRPr="0084452C" w:rsidRDefault="00DC6772" w:rsidP="00E4048A">
            <w:pPr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8445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Was the significant variable included in the </w:t>
            </w:r>
            <w:r w:rsidRPr="008445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lti variable stepwise backward elimination regression analysi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DC6772" w14:paraId="3F8195DD" w14:textId="77777777" w:rsidTr="00E4048A">
        <w:tc>
          <w:tcPr>
            <w:tcW w:w="4531" w:type="dxa"/>
            <w:vAlign w:val="center"/>
          </w:tcPr>
          <w:p w14:paraId="487D7530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3A32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A32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sorders</w:t>
            </w:r>
            <w:proofErr w:type="spellEnd"/>
            <w:r w:rsidRPr="003A32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ICD-10)</w:t>
            </w:r>
          </w:p>
        </w:tc>
        <w:tc>
          <w:tcPr>
            <w:tcW w:w="4531" w:type="dxa"/>
            <w:vAlign w:val="center"/>
          </w:tcPr>
          <w:p w14:paraId="100589BB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634FCB1D" w14:textId="77777777" w:rsidTr="00E4048A">
        <w:tc>
          <w:tcPr>
            <w:tcW w:w="4531" w:type="dxa"/>
            <w:vAlign w:val="center"/>
          </w:tcPr>
          <w:p w14:paraId="695F0B56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eight loss in percentage, weight at admission compared to premorbid body weight</w:t>
            </w:r>
          </w:p>
        </w:tc>
        <w:tc>
          <w:tcPr>
            <w:tcW w:w="4531" w:type="dxa"/>
            <w:vAlign w:val="center"/>
          </w:tcPr>
          <w:p w14:paraId="7E42CA17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59600ABC" w14:textId="77777777" w:rsidTr="00E4048A">
        <w:tc>
          <w:tcPr>
            <w:tcW w:w="4531" w:type="dxa"/>
            <w:vAlign w:val="center"/>
          </w:tcPr>
          <w:p w14:paraId="073013FF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eight at hospital admission, BMI z-score</w:t>
            </w:r>
          </w:p>
        </w:tc>
        <w:tc>
          <w:tcPr>
            <w:tcW w:w="4531" w:type="dxa"/>
            <w:vAlign w:val="center"/>
          </w:tcPr>
          <w:p w14:paraId="5A7BC5CC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51CDA9A8" w14:textId="77777777" w:rsidTr="00E4048A">
        <w:tc>
          <w:tcPr>
            <w:tcW w:w="4531" w:type="dxa"/>
            <w:vAlign w:val="center"/>
          </w:tcPr>
          <w:p w14:paraId="5488B027" w14:textId="7F8F3A42" w:rsidR="00DC6772" w:rsidRPr="003A32B0" w:rsidRDefault="005B680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verage w</w:t>
            </w:r>
            <w:r w:rsidR="00DC6772"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ekly weight change, kg</w:t>
            </w:r>
          </w:p>
        </w:tc>
        <w:tc>
          <w:tcPr>
            <w:tcW w:w="4531" w:type="dxa"/>
            <w:vAlign w:val="center"/>
          </w:tcPr>
          <w:p w14:paraId="1ADAAA8D" w14:textId="7DD53982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To avoid multicollinearity, the variable </w:t>
            </w:r>
            <w:r w:rsidR="00FB35D6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average </w:t>
            </w:r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 xml:space="preserve">weekly weight change in kg </w:t>
            </w: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was excluded, the variable </w:t>
            </w:r>
            <w:r w:rsidRPr="004903C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duration of inpatient treatment</w:t>
            </w: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was used to calculate this variable.</w:t>
            </w:r>
          </w:p>
        </w:tc>
      </w:tr>
      <w:tr w:rsidR="00DC6772" w14:paraId="68E14865" w14:textId="77777777" w:rsidTr="00E4048A">
        <w:tc>
          <w:tcPr>
            <w:tcW w:w="4531" w:type="dxa"/>
            <w:vAlign w:val="center"/>
          </w:tcPr>
          <w:p w14:paraId="59F261FA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sychotropic medications, at least one</w:t>
            </w:r>
          </w:p>
        </w:tc>
        <w:tc>
          <w:tcPr>
            <w:tcW w:w="4531" w:type="dxa"/>
            <w:vAlign w:val="center"/>
          </w:tcPr>
          <w:p w14:paraId="42A5ACC1" w14:textId="77777777" w:rsidR="00DC6772" w:rsidRPr="00121F3A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oi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collinearity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variable at least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one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psychotropic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medication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r</w:t>
            </w:r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0.99 and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VIF</w:t>
            </w:r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9.32) was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xclude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nc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i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lie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on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ame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ta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treatment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with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depressants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and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psychotic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.</w:t>
            </w:r>
          </w:p>
        </w:tc>
      </w:tr>
      <w:tr w:rsidR="00DC6772" w14:paraId="45D916CE" w14:textId="77777777" w:rsidTr="00E4048A">
        <w:tc>
          <w:tcPr>
            <w:tcW w:w="4531" w:type="dxa"/>
            <w:vAlign w:val="center"/>
          </w:tcPr>
          <w:p w14:paraId="25A33431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sychotropic medications, Average number</w:t>
            </w:r>
          </w:p>
        </w:tc>
        <w:tc>
          <w:tcPr>
            <w:tcW w:w="4531" w:type="dxa"/>
            <w:vAlign w:val="center"/>
          </w:tcPr>
          <w:p w14:paraId="01160C0E" w14:textId="77777777" w:rsidR="00DC6772" w:rsidRPr="00121F3A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oi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collinearity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verag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umber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f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sychotropic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dication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r</w:t>
            </w:r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0.99 and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VIF</w:t>
            </w:r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=9.59) was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xclude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nc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i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lied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on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ame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ta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e</w:t>
            </w:r>
            <w:proofErr w:type="spellEnd"/>
            <w:r w:rsidRPr="00121F3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ariables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treatment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with</w:t>
            </w:r>
            <w:proofErr w:type="spellEnd"/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depressants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 xml:space="preserve"> and </w:t>
            </w:r>
            <w:r w:rsidRPr="00121F3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Antipsychotic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DE"/>
              </w:rPr>
              <w:t>.</w:t>
            </w:r>
          </w:p>
        </w:tc>
      </w:tr>
      <w:tr w:rsidR="00DC6772" w14:paraId="7DDD1291" w14:textId="77777777" w:rsidTr="00E4048A">
        <w:tc>
          <w:tcPr>
            <w:tcW w:w="4531" w:type="dxa"/>
            <w:vAlign w:val="center"/>
          </w:tcPr>
          <w:p w14:paraId="344CACA3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eatment with Antipsychotics</w:t>
            </w:r>
          </w:p>
        </w:tc>
        <w:tc>
          <w:tcPr>
            <w:tcW w:w="4531" w:type="dxa"/>
            <w:vAlign w:val="center"/>
          </w:tcPr>
          <w:p w14:paraId="7C87B94F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  <w:tr w:rsidR="00DC6772" w14:paraId="45BAB107" w14:textId="77777777" w:rsidTr="00E4048A">
        <w:tc>
          <w:tcPr>
            <w:tcW w:w="4531" w:type="dxa"/>
            <w:vAlign w:val="center"/>
          </w:tcPr>
          <w:p w14:paraId="251E4315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3A32B0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reatment with Antidepressants</w:t>
            </w:r>
          </w:p>
        </w:tc>
        <w:tc>
          <w:tcPr>
            <w:tcW w:w="4531" w:type="dxa"/>
            <w:vAlign w:val="center"/>
          </w:tcPr>
          <w:p w14:paraId="15004098" w14:textId="77777777" w:rsidR="00DC6772" w:rsidRPr="003A32B0" w:rsidRDefault="00DC6772" w:rsidP="00E4048A">
            <w:pPr>
              <w:spacing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3A32B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cluded</w:t>
            </w:r>
            <w:proofErr w:type="spellEnd"/>
          </w:p>
        </w:tc>
      </w:tr>
    </w:tbl>
    <w:p w14:paraId="2551655F" w14:textId="77777777" w:rsidR="00DC6772" w:rsidRPr="00005DD9" w:rsidRDefault="00DC6772" w:rsidP="00DC6772">
      <w:pPr>
        <w:spacing w:after="0" w:line="360" w:lineRule="auto"/>
        <w:contextualSpacing/>
        <w:jc w:val="both"/>
        <w:rPr>
          <w:rFonts w:ascii="Arial" w:eastAsia="Times New Roman" w:hAnsi="Arial" w:cs="Arial"/>
          <w:b/>
          <w:bCs/>
          <w:lang w:val="en-US" w:eastAsia="de-DE"/>
        </w:rPr>
      </w:pPr>
    </w:p>
    <w:p w14:paraId="417C5B42" w14:textId="77777777" w:rsidR="00DC6772" w:rsidRDefault="00DC6772"/>
    <w:sectPr w:rsidR="00DC6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72"/>
    <w:rsid w:val="002C56C4"/>
    <w:rsid w:val="00437258"/>
    <w:rsid w:val="00501970"/>
    <w:rsid w:val="005A4414"/>
    <w:rsid w:val="005B6802"/>
    <w:rsid w:val="005C6114"/>
    <w:rsid w:val="00AB7F43"/>
    <w:rsid w:val="00C30F0B"/>
    <w:rsid w:val="00CA604C"/>
    <w:rsid w:val="00DC6772"/>
    <w:rsid w:val="00FB35D6"/>
    <w:rsid w:val="00F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3A09B"/>
  <w15:chartTrackingRefBased/>
  <w15:docId w15:val="{CF36121C-EE5B-4143-82D0-03F50CFA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772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6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7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7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7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7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6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7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7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7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7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7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7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6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C6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67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6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67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C67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677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C67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6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67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677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C6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C67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67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6772"/>
    <w:rPr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2C56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ese</dc:creator>
  <cp:keywords/>
  <dc:description/>
  <cp:lastModifiedBy>C J</cp:lastModifiedBy>
  <cp:revision>7</cp:revision>
  <dcterms:created xsi:type="dcterms:W3CDTF">2025-09-21T08:51:00Z</dcterms:created>
  <dcterms:modified xsi:type="dcterms:W3CDTF">2026-05-15T07:10:00Z</dcterms:modified>
</cp:coreProperties>
</file>